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D7B13" w14:textId="2A416A99" w:rsidR="0085364C" w:rsidRPr="0085364C" w:rsidRDefault="0085364C" w:rsidP="0085364C">
      <w:pPr>
        <w:pStyle w:val="TableofFigures"/>
        <w:tabs>
          <w:tab w:val="right" w:leader="dot" w:pos="9016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5364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ontents </w:t>
      </w:r>
    </w:p>
    <w:p w14:paraId="47F6CD4B" w14:textId="3414CF9D" w:rsidR="0085364C" w:rsidRPr="0085364C" w:rsidRDefault="0085364C" w:rsidP="0085364C">
      <w:pPr>
        <w:pStyle w:val="TableofFigures"/>
        <w:tabs>
          <w:tab w:val="right" w:leader="dot" w:pos="9016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5364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5364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TOC \h \z \c "Figure" </w:instrText>
      </w:r>
      <w:r w:rsidRPr="0085364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hyperlink w:anchor="_Toc189680584" w:history="1"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Figure S1:  The distribution of propensity scores in the treated and control groups (perinatal depressive disorders)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89680584 \h </w:instrTex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>2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22E9434" w14:textId="0D39C3BA" w:rsidR="0085364C" w:rsidRPr="0085364C" w:rsidRDefault="0085364C" w:rsidP="0085364C">
      <w:pPr>
        <w:pStyle w:val="TableofFigures"/>
        <w:tabs>
          <w:tab w:val="right" w:leader="dot" w:pos="9016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89680585" w:history="1"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Figure S2</w:t>
        </w:r>
        <w:r w:rsidRPr="0085364C">
          <w:rPr>
            <w:rStyle w:val="Hyperlink"/>
            <w:rFonts w:ascii="Times New Roman" w:hAnsi="Times New Roman" w:cs="Times New Roman"/>
            <w:b/>
            <w:bCs/>
            <w:noProof/>
            <w:sz w:val="24"/>
            <w:szCs w:val="24"/>
          </w:rPr>
          <w:t>:</w:t>
        </w:r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 The standardised mean differences for each covariate pre- and post-matching (perinatal depressive disorders)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89680585 \h </w:instrTex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>3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2FF8868D" w14:textId="25171D4A" w:rsidR="0085364C" w:rsidRPr="0085364C" w:rsidRDefault="0085364C" w:rsidP="0085364C">
      <w:pPr>
        <w:pStyle w:val="TableofFigures"/>
        <w:tabs>
          <w:tab w:val="right" w:leader="dot" w:pos="9016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89680586" w:history="1"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Figure S3 The distribution of propensity scores </w:t>
        </w:r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in the treated and control groups (</w:t>
        </w:r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antenatal depressive disorders)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89680586 \h </w:instrTex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C4EAC22" w14:textId="6C0F47A7" w:rsidR="0085364C" w:rsidRPr="0085364C" w:rsidRDefault="0085364C" w:rsidP="0085364C">
      <w:pPr>
        <w:pStyle w:val="TableofFigures"/>
        <w:tabs>
          <w:tab w:val="right" w:leader="dot" w:pos="9016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89680587" w:history="1"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Figure S4: The standardised mean differences for each covariate pre- and post-matching (antenatal depressive disorders)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89680587 \h </w:instrTex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>5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212E772F" w14:textId="38D8D59A" w:rsidR="0085364C" w:rsidRPr="0085364C" w:rsidRDefault="0085364C" w:rsidP="0085364C">
      <w:pPr>
        <w:pStyle w:val="TableofFigures"/>
        <w:tabs>
          <w:tab w:val="right" w:leader="dot" w:pos="9016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89680588" w:history="1"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 xml:space="preserve">Figure S5: The distribution of propensity scores </w:t>
        </w:r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in the treated and control groups (</w:t>
        </w:r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postnatal depressive disorders)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89680588 \h </w:instrTex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>6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E9F1008" w14:textId="0F6505B7" w:rsidR="0085364C" w:rsidRPr="0085364C" w:rsidRDefault="0085364C" w:rsidP="0085364C">
      <w:pPr>
        <w:pStyle w:val="TableofFigures"/>
        <w:tabs>
          <w:tab w:val="right" w:leader="dot" w:pos="9016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89680589" w:history="1"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Figure S6: The standardised mean differences for each covariate pre- and post-matching (postnatal depressive disorders)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89680589 \h </w:instrTex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>7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0736C11A" w14:textId="0335BA20" w:rsidR="0085364C" w:rsidRPr="0085364C" w:rsidRDefault="0085364C" w:rsidP="0085364C">
      <w:pPr>
        <w:pStyle w:val="TableofFigures"/>
        <w:tabs>
          <w:tab w:val="right" w:leader="dot" w:pos="9016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89680590" w:history="1"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Figure S7: The distribution of propensity in the treated and control groups (Comorbid perinatal depressive and anxiety disorder)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89680590 \h </w:instrTex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5A9AACC7" w14:textId="1DED219D" w:rsidR="0085364C" w:rsidRPr="0085364C" w:rsidRDefault="0085364C" w:rsidP="0085364C">
      <w:pPr>
        <w:pStyle w:val="TableofFigures"/>
        <w:tabs>
          <w:tab w:val="right" w:leader="dot" w:pos="9016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hyperlink w:anchor="_Toc189680591" w:history="1">
        <w:r w:rsidRPr="0085364C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Figure S8: The standardised mean differences for each covariate pre- and post-matching (Comorbid perinatal depressive and anxiety disorder)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89680591 \h </w:instrTex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t>9</w:t>
        </w:r>
        <w:r w:rsidRPr="0085364C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13993DBB" w14:textId="7AE3402E" w:rsidR="007C2D50" w:rsidRPr="0085364C" w:rsidRDefault="0085364C" w:rsidP="008536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364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0C7B4A89" w14:textId="77777777" w:rsidR="007C2D50" w:rsidRPr="0085364C" w:rsidRDefault="007C2D50" w:rsidP="00A5617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C3FB43" w14:textId="77777777" w:rsidR="007C2D50" w:rsidRPr="0085364C" w:rsidRDefault="007C2D50" w:rsidP="00A5617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067F74" w14:textId="77777777" w:rsidR="007C2D50" w:rsidRPr="0085364C" w:rsidRDefault="007C2D50" w:rsidP="00A5617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3C844E" w14:textId="77777777" w:rsidR="007C2D50" w:rsidRPr="0085364C" w:rsidRDefault="007C2D50" w:rsidP="00A5617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104875" w14:textId="77777777" w:rsidR="007C2D50" w:rsidRPr="0085364C" w:rsidRDefault="007C2D50" w:rsidP="00A5617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F3AB67" w14:textId="77777777" w:rsidR="007C2D50" w:rsidRPr="0085364C" w:rsidRDefault="007C2D50" w:rsidP="00A5617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81E328" w14:textId="77777777" w:rsidR="007C2D50" w:rsidRPr="0085364C" w:rsidRDefault="007C2D50" w:rsidP="00A5617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30143B" w14:textId="77777777" w:rsidR="007C2D50" w:rsidRPr="0085364C" w:rsidRDefault="007C2D50" w:rsidP="00A5617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C2D50" w:rsidRPr="0085364C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EE62F1" w14:textId="75DE12A1" w:rsidR="007C2D50" w:rsidRPr="0085364C" w:rsidRDefault="007C2D50" w:rsidP="00A5617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364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079E54E" wp14:editId="22053E3A">
            <wp:extent cx="5739765" cy="5295900"/>
            <wp:effectExtent l="0" t="0" r="0" b="0"/>
            <wp:docPr id="359354050" name="Picture 1" descr="A graph of a number of propensity sco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354050" name="Picture 1" descr="A graph of a number of propensity scor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9765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6857A" w14:textId="38070659" w:rsidR="007C2D50" w:rsidRPr="0085364C" w:rsidRDefault="00B114B3" w:rsidP="00B114B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Toc189679835"/>
      <w:bookmarkStart w:id="1" w:name="_Toc189680584"/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85364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 The distribution of propensity scores 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n the treated and control groups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rinatal depressive disorders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bookmarkEnd w:id="0"/>
      <w:bookmarkEnd w:id="1"/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ab/>
      </w:r>
    </w:p>
    <w:p w14:paraId="7236F397" w14:textId="7EFA986F" w:rsidR="00A56176" w:rsidRPr="0085364C" w:rsidRDefault="007C2D50" w:rsidP="00A56176">
      <w:pPr>
        <w:tabs>
          <w:tab w:val="left" w:pos="3255"/>
        </w:tabs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364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424F24B" wp14:editId="5758DCCD">
            <wp:extent cx="5731510" cy="5133975"/>
            <wp:effectExtent l="0" t="0" r="0" b="0"/>
            <wp:docPr id="16190738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3C3C6" w14:textId="0A57D7F0" w:rsidR="007C2D50" w:rsidRPr="0085364C" w:rsidRDefault="00B114B3" w:rsidP="00B114B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2" w:name="_Toc189679836"/>
      <w:bookmarkStart w:id="3" w:name="_Toc189680585"/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85364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2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="007C2D50" w:rsidRPr="008536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standardised mean differences for each covariate pre- and post-matching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p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rinatal depressive disorders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bookmarkEnd w:id="2"/>
      <w:bookmarkEnd w:id="3"/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ab/>
      </w:r>
    </w:p>
    <w:p w14:paraId="1391CC71" w14:textId="73C64405" w:rsidR="00B114B3" w:rsidRPr="0085364C" w:rsidRDefault="007C2D50" w:rsidP="00B114B3">
      <w:pPr>
        <w:tabs>
          <w:tab w:val="left" w:pos="3255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364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C56959E" wp14:editId="288AA97A">
            <wp:extent cx="5731510" cy="5343525"/>
            <wp:effectExtent l="0" t="0" r="2540" b="9525"/>
            <wp:docPr id="713854609" name="Picture 1" descr="A graph of a number of propensity sco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854609" name="Picture 1" descr="A graph of a number of propensity score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Toc189679837"/>
    </w:p>
    <w:p w14:paraId="249737DD" w14:textId="64302312" w:rsidR="007C2D50" w:rsidRPr="0085364C" w:rsidRDefault="00B114B3" w:rsidP="00B114B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5" w:name="_Toc189680586"/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85364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3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distribution of propensity scores 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in the treated and control groups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tenatal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epressive disorders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bookmarkEnd w:id="4"/>
      <w:bookmarkEnd w:id="5"/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ab/>
      </w:r>
    </w:p>
    <w:p w14:paraId="5F0D27E3" w14:textId="77777777" w:rsidR="00B114B3" w:rsidRPr="0085364C" w:rsidRDefault="007C2D50" w:rsidP="00B114B3">
      <w:pPr>
        <w:tabs>
          <w:tab w:val="left" w:pos="325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364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</w:t>
      </w:r>
      <w:r w:rsidRPr="0085364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EF8A8EF" wp14:editId="6DBA0ACE">
            <wp:extent cx="5731510" cy="5229225"/>
            <wp:effectExtent l="0" t="0" r="0" b="0"/>
            <wp:docPr id="194247598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6" w:name="_Toc189679838"/>
    </w:p>
    <w:p w14:paraId="37BF8C58" w14:textId="29E95154" w:rsidR="007C2D50" w:rsidRPr="0085364C" w:rsidRDefault="00B114B3" w:rsidP="00B114B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7" w:name="_Toc189680587"/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85364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4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standardised mean differences for each covariate pre- and post-matching 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tenatal depressive disorders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bookmarkEnd w:id="6"/>
      <w:bookmarkEnd w:id="7"/>
    </w:p>
    <w:p w14:paraId="4A77E00A" w14:textId="77777777" w:rsidR="007C2D50" w:rsidRPr="0085364C" w:rsidRDefault="007C2D50" w:rsidP="00A56176">
      <w:pPr>
        <w:tabs>
          <w:tab w:val="left" w:pos="325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364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8615B43" wp14:editId="646FBC06">
            <wp:extent cx="5731510" cy="5210175"/>
            <wp:effectExtent l="0" t="0" r="2540" b="9525"/>
            <wp:docPr id="526014566" name="Picture 1" descr="A graph of a number of propensity sco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014566" name="Picture 1" descr="A graph of a number of propensity scor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1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EF5A7" w14:textId="593B0809" w:rsidR="007C2D50" w:rsidRPr="0085364C" w:rsidRDefault="00B114B3" w:rsidP="00B114B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8" w:name="_Toc189679839"/>
      <w:bookmarkStart w:id="9" w:name="_Toc189680588"/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85364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5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distribution of propensity scores 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in the treated and control groups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ostnatal depressive disorders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bookmarkEnd w:id="8"/>
      <w:bookmarkEnd w:id="9"/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ab/>
      </w:r>
    </w:p>
    <w:p w14:paraId="27E4F5D2" w14:textId="77777777" w:rsidR="007C2D50" w:rsidRPr="0085364C" w:rsidRDefault="007C2D50" w:rsidP="00A56176">
      <w:pPr>
        <w:tabs>
          <w:tab w:val="left" w:pos="325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364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2351961" wp14:editId="13A50B20">
            <wp:extent cx="5731510" cy="5276850"/>
            <wp:effectExtent l="0" t="0" r="2540" b="0"/>
            <wp:docPr id="2063879689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879689" name="Picture 1" descr="A graph of a number of number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E6C6F" w14:textId="194224C6" w:rsidR="00706014" w:rsidRPr="0085364C" w:rsidRDefault="00B114B3" w:rsidP="00B114B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10" w:name="_Toc189679840"/>
      <w:bookmarkStart w:id="11" w:name="_Toc189680589"/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85364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6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standardised mean differences for each covariate pre- and post-matching (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ostnatal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epressive disorders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bookmarkEnd w:id="10"/>
      <w:bookmarkEnd w:id="11"/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ab/>
      </w:r>
    </w:p>
    <w:p w14:paraId="560F99D8" w14:textId="77777777" w:rsidR="007C2D50" w:rsidRPr="0085364C" w:rsidRDefault="007C2D50" w:rsidP="00A56176">
      <w:pPr>
        <w:tabs>
          <w:tab w:val="left" w:pos="325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364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323A1CA" wp14:editId="5780B5E1">
            <wp:extent cx="5731510" cy="5353050"/>
            <wp:effectExtent l="0" t="0" r="2540" b="0"/>
            <wp:docPr id="1081606859" name="Picture 1" descr="A graph of a number of properti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606859" name="Picture 1" descr="A graph of a number of propertie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5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AFE6F" w14:textId="0B3D7217" w:rsidR="007C2D50" w:rsidRPr="0085364C" w:rsidRDefault="00B114B3" w:rsidP="00B114B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12" w:name="_Toc189679841"/>
      <w:bookmarkStart w:id="13" w:name="_Toc189680590"/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85364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7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distribution of propensity in the treated and control groups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morbid perinatal depressive and anxiety disorder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bookmarkEnd w:id="12"/>
      <w:bookmarkEnd w:id="13"/>
    </w:p>
    <w:p w14:paraId="57E04E02" w14:textId="77777777" w:rsidR="007C2D50" w:rsidRPr="0085364C" w:rsidRDefault="007C2D50" w:rsidP="00A56176">
      <w:pPr>
        <w:tabs>
          <w:tab w:val="left" w:pos="3255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364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0A970FD" wp14:editId="7D1DDB67">
            <wp:extent cx="5731510" cy="5191125"/>
            <wp:effectExtent l="0" t="0" r="0" b="0"/>
            <wp:docPr id="158949330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9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D3229" w14:textId="30FF01EF" w:rsidR="007C2D50" w:rsidRPr="0085364C" w:rsidRDefault="00B114B3" w:rsidP="00B114B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14" w:name="_Toc189679842"/>
      <w:bookmarkStart w:id="15" w:name="_Toc189680591"/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85364C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8</w:t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standardised mean differences for each covariate pre- and post-matching (</w:t>
      </w:r>
      <w:r w:rsidR="007C2D50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morbid perinatal depressive and anxiety disorder</w:t>
      </w:r>
      <w:r w:rsidR="00706014" w:rsidRPr="00853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bookmarkEnd w:id="14"/>
      <w:bookmarkEnd w:id="15"/>
    </w:p>
    <w:sectPr w:rsidR="007C2D50" w:rsidRPr="0085364C" w:rsidSect="007C2D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87B9B" w14:textId="77777777" w:rsidR="005C7122" w:rsidRDefault="005C7122" w:rsidP="00706014">
      <w:pPr>
        <w:spacing w:after="0" w:line="240" w:lineRule="auto"/>
      </w:pPr>
      <w:r>
        <w:separator/>
      </w:r>
    </w:p>
  </w:endnote>
  <w:endnote w:type="continuationSeparator" w:id="0">
    <w:p w14:paraId="1B129370" w14:textId="77777777" w:rsidR="005C7122" w:rsidRDefault="005C7122" w:rsidP="00706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339859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65EB676" w14:textId="73AEA4FC" w:rsidR="00706014" w:rsidRDefault="00706014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D5F4EEC" w14:textId="77777777" w:rsidR="00706014" w:rsidRDefault="007060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C0233" w14:textId="77777777" w:rsidR="005C7122" w:rsidRDefault="005C7122" w:rsidP="00706014">
      <w:pPr>
        <w:spacing w:after="0" w:line="240" w:lineRule="auto"/>
      </w:pPr>
      <w:r>
        <w:separator/>
      </w:r>
    </w:p>
  </w:footnote>
  <w:footnote w:type="continuationSeparator" w:id="0">
    <w:p w14:paraId="0A773AD7" w14:textId="77777777" w:rsidR="005C7122" w:rsidRDefault="005C7122" w:rsidP="007060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D50"/>
    <w:rsid w:val="002A79F4"/>
    <w:rsid w:val="002A7C0C"/>
    <w:rsid w:val="0031214A"/>
    <w:rsid w:val="0044061F"/>
    <w:rsid w:val="004C7D80"/>
    <w:rsid w:val="005471BC"/>
    <w:rsid w:val="005C7122"/>
    <w:rsid w:val="00706014"/>
    <w:rsid w:val="007716A1"/>
    <w:rsid w:val="007C2D50"/>
    <w:rsid w:val="0085364C"/>
    <w:rsid w:val="00910C57"/>
    <w:rsid w:val="00A12C9F"/>
    <w:rsid w:val="00A56176"/>
    <w:rsid w:val="00B114B3"/>
    <w:rsid w:val="00BA5FA7"/>
    <w:rsid w:val="00C778A6"/>
    <w:rsid w:val="00FA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9C6824"/>
  <w15:chartTrackingRefBased/>
  <w15:docId w15:val="{24C7BEE6-9379-476A-8D63-87E6019F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D5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56176"/>
    <w:pPr>
      <w:keepNext/>
      <w:keepLines/>
      <w:spacing w:after="0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D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D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D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D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D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D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D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176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D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D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D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060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014"/>
  </w:style>
  <w:style w:type="paragraph" w:styleId="Footer">
    <w:name w:val="footer"/>
    <w:basedOn w:val="Normal"/>
    <w:link w:val="FooterChar"/>
    <w:uiPriority w:val="99"/>
    <w:unhideWhenUsed/>
    <w:rsid w:val="007060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014"/>
  </w:style>
  <w:style w:type="paragraph" w:styleId="TOCHeading">
    <w:name w:val="TOC Heading"/>
    <w:basedOn w:val="Heading1"/>
    <w:next w:val="Normal"/>
    <w:uiPriority w:val="39"/>
    <w:unhideWhenUsed/>
    <w:qFormat/>
    <w:rsid w:val="00706014"/>
    <w:pPr>
      <w:spacing w:before="24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5617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56176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114B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5364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9B81F-60D8-4943-8FE4-00BBD2994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9</Pages>
  <Words>267</Words>
  <Characters>1710</Characters>
  <Application>Microsoft Office Word</Application>
  <DocSecurity>0</DocSecurity>
  <Lines>4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Tusa (Student)</dc:creator>
  <cp:keywords/>
  <dc:description/>
  <cp:lastModifiedBy>Biruk Tusa (Student)</cp:lastModifiedBy>
  <cp:revision>1</cp:revision>
  <dcterms:created xsi:type="dcterms:W3CDTF">2025-02-05T11:55:00Z</dcterms:created>
  <dcterms:modified xsi:type="dcterms:W3CDTF">2025-02-0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71e82a-7765-4cef-a60a-f438101cda5a</vt:lpwstr>
  </property>
</Properties>
</file>